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0C75" w:rsidRPr="00582A7C" w:rsidRDefault="00CB7C02" w:rsidP="009B412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Hlk133091701"/>
      <w:r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3: Summary of the primary RCTs included in the 1</w:t>
      </w:r>
      <w:r w:rsidR="0051500B"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5</w:t>
      </w:r>
      <w:r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Rs/MAs and CCA calculation process.</w:t>
      </w:r>
    </w:p>
    <w:p w:rsidR="00CB7C02" w:rsidRPr="00582A7C" w:rsidRDefault="00CB7C02" w:rsidP="00CB7C02">
      <w:pPr>
        <w:jc w:val="center"/>
        <w:rPr>
          <w:rFonts w:ascii="Times New Roman" w:hAnsi="Times New Roman" w:cs="Times New Roman"/>
        </w:rPr>
      </w:pP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3687"/>
        <w:gridCol w:w="1418"/>
        <w:gridCol w:w="1023"/>
        <w:gridCol w:w="1418"/>
        <w:gridCol w:w="1134"/>
        <w:gridCol w:w="1417"/>
        <w:gridCol w:w="1276"/>
        <w:gridCol w:w="1985"/>
        <w:gridCol w:w="1243"/>
      </w:tblGrid>
      <w:tr w:rsidR="007310ED" w:rsidRPr="00582A7C" w:rsidTr="00582A7C">
        <w:trPr>
          <w:trHeight w:val="620"/>
          <w:jc w:val="center"/>
        </w:trPr>
        <w:tc>
          <w:tcPr>
            <w:tcW w:w="3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utler J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0(</w:t>
            </w:r>
            <w:r w:rsidR="00177BC7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u Y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1(4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Zheng CY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1(4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ingh A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1(4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ardoso R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1(4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andey A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4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duganathan</w:t>
            </w:r>
            <w:proofErr w:type="spellEnd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M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zuk</w:t>
            </w:r>
            <w:proofErr w:type="spellEnd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,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1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310ED" w:rsidRPr="00582A7C" w:rsidTr="00670E3D">
        <w:trPr>
          <w:trHeight w:val="247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EROR-Preserved, 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310ED" w:rsidRPr="00582A7C" w:rsidTr="00670E3D">
        <w:trPr>
          <w:trHeight w:val="357"/>
          <w:jc w:val="center"/>
        </w:trPr>
        <w:tc>
          <w:tcPr>
            <w:tcW w:w="3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RTIS-CV, 20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90"/>
          <w:jc w:val="center"/>
        </w:trPr>
        <w:tc>
          <w:tcPr>
            <w:tcW w:w="3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ERIAL-Preserved, 20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408"/>
          <w:jc w:val="center"/>
        </w:trPr>
        <w:tc>
          <w:tcPr>
            <w:tcW w:w="3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SERVED-HF, 20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CLARE-TIMI 58, 201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D,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DLE,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SCAT-HF,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risov, etc.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n.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NG, etc.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LOIST-WHF,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ONICAL,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582A7C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IVER, 202</w:t>
            </w:r>
            <w:r w:rsidR="00A7057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CEED,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EF-HF,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56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ETERMINE-preserved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No publica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310ED" w:rsidRPr="00582A7C" w:rsidTr="00670E3D">
        <w:trPr>
          <w:trHeight w:val="290"/>
          <w:jc w:val="center"/>
        </w:trPr>
        <w:tc>
          <w:tcPr>
            <w:tcW w:w="36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RCTs included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310ED" w:rsidRPr="00582A7C" w:rsidRDefault="007310ED" w:rsidP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</w:tbl>
    <w:p w:rsidR="00B80C75" w:rsidRPr="00582A7C" w:rsidRDefault="00B80C75">
      <w:pPr>
        <w:rPr>
          <w:rFonts w:ascii="Times New Roman" w:hAnsi="Times New Roman" w:cs="Times New Roman"/>
          <w:sz w:val="22"/>
        </w:rPr>
      </w:pPr>
    </w:p>
    <w:bookmarkEnd w:id="0"/>
    <w:p w:rsidR="00B80C75" w:rsidRPr="00582A7C" w:rsidRDefault="00B80C75">
      <w:pPr>
        <w:rPr>
          <w:rFonts w:ascii="Times New Roman" w:hAnsi="Times New Roman" w:cs="Times New Roman"/>
          <w:sz w:val="22"/>
        </w:rPr>
      </w:pPr>
    </w:p>
    <w:p w:rsidR="00021446" w:rsidRPr="00582A7C" w:rsidRDefault="00021446">
      <w:pPr>
        <w:rPr>
          <w:rFonts w:ascii="Times New Roman" w:hAnsi="Times New Roman" w:cs="Times New Roman"/>
          <w:sz w:val="22"/>
        </w:rPr>
      </w:pPr>
    </w:p>
    <w:p w:rsidR="00B80C75" w:rsidRPr="00582A7C" w:rsidRDefault="00000000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Supplementary Table 3: continue.</w:t>
      </w:r>
    </w:p>
    <w:p w:rsidR="00B80C75" w:rsidRPr="00582A7C" w:rsidRDefault="00B80C75">
      <w:pPr>
        <w:rPr>
          <w:rFonts w:ascii="Times New Roman" w:hAnsi="Times New Roman" w:cs="Times New Roman"/>
          <w:sz w:val="22"/>
        </w:rPr>
      </w:pPr>
    </w:p>
    <w:tbl>
      <w:tblPr>
        <w:tblW w:w="14100" w:type="dxa"/>
        <w:jc w:val="center"/>
        <w:tblLook w:val="04A0" w:firstRow="1" w:lastRow="0" w:firstColumn="1" w:lastColumn="0" w:noHBand="0" w:noVBand="1"/>
      </w:tblPr>
      <w:tblGrid>
        <w:gridCol w:w="3687"/>
        <w:gridCol w:w="1023"/>
        <w:gridCol w:w="1275"/>
        <w:gridCol w:w="1276"/>
        <w:gridCol w:w="1276"/>
        <w:gridCol w:w="1276"/>
        <w:gridCol w:w="1244"/>
        <w:gridCol w:w="1276"/>
        <w:gridCol w:w="1767"/>
      </w:tblGrid>
      <w:tr w:rsidR="007310ED" w:rsidRPr="00582A7C" w:rsidTr="00F74937">
        <w:trPr>
          <w:trHeight w:val="620"/>
          <w:jc w:val="center"/>
        </w:trPr>
        <w:tc>
          <w:tcPr>
            <w:tcW w:w="3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ao Y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2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Zhao LY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</w:t>
            </w:r>
            <w:r w:rsidR="00177BC7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Yang DN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</w:t>
            </w:r>
            <w:r w:rsidR="00177BC7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kuta</w:t>
            </w:r>
            <w:proofErr w:type="spellEnd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H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5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Zhou HF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2022(5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0ED" w:rsidRPr="00582A7C" w:rsidRDefault="009B41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32831615"/>
            <w:proofErr w:type="spellStart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hund</w:t>
            </w:r>
            <w:proofErr w:type="spellEnd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S, 2022</w:t>
            </w:r>
            <w:bookmarkEnd w:id="1"/>
            <w:r w:rsidRPr="00582A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E6FFB" w:rsidRPr="00582A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0ED" w:rsidRPr="00582A7C" w:rsidRDefault="009B41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ang YT, 2022(5</w:t>
            </w:r>
            <w:r w:rsidR="006B74FD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10ED" w:rsidRPr="00582A7C" w:rsidRDefault="0073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umber of times included 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EROR-Preserved,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OLE_LINK21"/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  <w:bookmarkEnd w:id="2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7E4D74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46" w:rsidRPr="00582A7C" w:rsidRDefault="007E4D74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RTIS-CV,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223222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46" w:rsidRPr="00582A7C" w:rsidRDefault="00223222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ERIAL-Preserved,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SERVED-HF,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CLARE-TIMI 58,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223222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223222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D,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DLE,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SCAT-HF,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risov, etc.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n.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NG, etc.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LOIST-WHF,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7E4D74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7E4D74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ONICAL,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IVER, 202</w:t>
            </w:r>
            <w:r w:rsidR="000E40FB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  <w:rPr>
                <w:rFonts w:ascii="Times New Roman" w:hAnsi="Times New Roman" w:cs="Times New Roman"/>
              </w:rPr>
            </w:pPr>
            <w:r w:rsidRPr="00582A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7E4D74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124242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CEED,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021446" w:rsidRPr="00582A7C" w:rsidTr="00F74937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EF-HF,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021446" w:rsidP="00021446">
            <w:pPr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1446" w:rsidRPr="00582A7C" w:rsidRDefault="00EC7353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021446" w:rsidRPr="00582A7C" w:rsidTr="00F74937">
        <w:trPr>
          <w:trHeight w:val="56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ETERMINE-preserved, 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No publication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021446" w:rsidRPr="00582A7C" w:rsidRDefault="00021446" w:rsidP="00021446">
            <w:pPr>
              <w:spacing w:line="480" w:lineRule="auto"/>
              <w:jc w:val="center"/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21446" w:rsidRPr="00582A7C" w:rsidRDefault="00EC7353" w:rsidP="0002144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1446" w:rsidRPr="00582A7C" w:rsidRDefault="00021446" w:rsidP="00021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7310ED" w:rsidRPr="00582A7C" w:rsidTr="00F74937">
        <w:trPr>
          <w:trHeight w:val="290"/>
          <w:jc w:val="center"/>
        </w:trPr>
        <w:tc>
          <w:tcPr>
            <w:tcW w:w="36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RCTs included</w:t>
            </w:r>
          </w:p>
        </w:tc>
        <w:tc>
          <w:tcPr>
            <w:tcW w:w="10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4" w:type="dxa"/>
            <w:tcBorders>
              <w:left w:val="nil"/>
              <w:bottom w:val="single" w:sz="8" w:space="0" w:color="auto"/>
              <w:right w:val="nil"/>
            </w:tcBorders>
          </w:tcPr>
          <w:p w:rsidR="007310ED" w:rsidRPr="00582A7C" w:rsidRDefault="00124242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:rsidR="007310ED" w:rsidRPr="00582A7C" w:rsidRDefault="00EC7353" w:rsidP="00526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10ED" w:rsidRPr="00582A7C" w:rsidRDefault="007310ED" w:rsidP="00526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A = 2</w:t>
            </w:r>
            <w:r w:rsidR="00747B33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="00747B33"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</w:t>
            </w:r>
            <w:r w:rsidRPr="0058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</w:tbl>
    <w:p w:rsidR="00B80C75" w:rsidRPr="00582A7C" w:rsidRDefault="00B80C75">
      <w:pPr>
        <w:rPr>
          <w:rFonts w:ascii="Times New Roman" w:hAnsi="Times New Roman" w:cs="Times New Roman"/>
        </w:rPr>
      </w:pPr>
    </w:p>
    <w:p w:rsidR="00B80C75" w:rsidRPr="00DE6FFB" w:rsidRDefault="00000000" w:rsidP="00B17BA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otes: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3" w:name="OLE_LINK2"/>
      <w:r w:rsidR="00124242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="00DE6FFB" w:rsidRPr="00582A7C">
        <w:t xml:space="preserve"> </w:t>
      </w:r>
      <w:r w:rsidR="00445B37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RCTs </w:t>
      </w:r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ncluded </w:t>
      </w:r>
      <w:r w:rsidR="00445B37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n </w:t>
      </w:r>
      <w:proofErr w:type="spellStart"/>
      <w:r w:rsidR="00EC7353"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Jhund</w:t>
      </w:r>
      <w:proofErr w:type="spellEnd"/>
      <w:r w:rsidR="00EC7353" w:rsidRPr="00582A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PS, 2022</w:t>
      </w:r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volving both </w:t>
      </w:r>
      <w:proofErr w:type="spellStart"/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FrEF</w:t>
      </w:r>
      <w:proofErr w:type="spellEnd"/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FpEF</w:t>
      </w:r>
      <w:proofErr w:type="spellEnd"/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and there was only one RCT </w:t>
      </w:r>
      <w:r w:rsidR="00445B37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DELIVER) </w:t>
      </w:r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ssociated with </w:t>
      </w:r>
      <w:proofErr w:type="spellStart"/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FpEF</w:t>
      </w:r>
      <w:proofErr w:type="spellEnd"/>
      <w:r w:rsidR="00DE6FFB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DE6FFB" w:rsidRPr="00582A7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F1713" w:rsidRPr="00582A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SRs/MAs: systematic reviews and meta-analyses; RCTs: randomized controlled trials</w:t>
      </w:r>
      <w:r w:rsidR="005B43D5" w:rsidRPr="00582A7C"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="008E6E08" w:rsidRPr="00582A7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bookmarkStart w:id="4" w:name="OLE_LINK22"/>
      <w:r w:rsidR="006F1713"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CCA: corrected covered area</w:t>
      </w:r>
      <w:r w:rsidR="008E6E08"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. 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tabular data are presented 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in columns corresponding to a total of 17 unique primary </w:t>
      </w:r>
      <w:r w:rsidR="00B72FC8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RCTs 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 rows corresponding to the 1</w:t>
      </w:r>
      <w:r w:rsidR="00747B33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8D2C0D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R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/</w:t>
      </w:r>
      <w:r w:rsidR="008D2C0D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.</w:t>
      </w:r>
      <w:bookmarkEnd w:id="3"/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“YES” indicate when a primary </w:t>
      </w:r>
      <w:r w:rsidR="00B72FC8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CT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s included in a</w:t>
      </w:r>
      <w:r w:rsidR="008D2C0D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8D2C0D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R/MA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The total number of primary </w:t>
      </w:r>
      <w:r w:rsidR="00B72FC8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CTs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cluded in each </w:t>
      </w:r>
      <w:r w:rsidR="008D2C0D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R/MA</w:t>
      </w:r>
      <w:r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s presented in the last row. The total number of times a </w:t>
      </w:r>
      <w:r w:rsidRPr="00582A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primary </w:t>
      </w:r>
      <w:r w:rsidR="00B72FC8" w:rsidRPr="00582A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RCT</w:t>
      </w:r>
      <w:r w:rsidRPr="00582A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is included in </w:t>
      </w:r>
      <w:r w:rsidR="008D2C0D" w:rsidRPr="00582A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Rs/MAs</w:t>
      </w:r>
      <w:r w:rsidRPr="00582A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is presented in the last columns. 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The total number of RCTs included in SRs/MAs is taken as "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N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" (repetition allowed), the total number of RCTs is "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r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" and the number of included SRs/MAs is "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c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", CCA= (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N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- 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r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) / [(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r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× 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c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) – 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r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]. 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N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= </w:t>
      </w:r>
      <w:r w:rsidR="00747B33"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73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, 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r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= 17, </w:t>
      </w:r>
      <w:r w:rsidRPr="00582A7C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c 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= 1</w:t>
      </w:r>
      <w:r w:rsidR="00747B33"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5</w:t>
      </w:r>
      <w:r w:rsidRPr="00582A7C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.</w:t>
      </w:r>
    </w:p>
    <w:bookmarkEnd w:id="4"/>
    <w:p w:rsidR="00B80C75" w:rsidRDefault="00B80C75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B80C75" w:rsidRDefault="00B80C75">
      <w:pPr>
        <w:rPr>
          <w:rFonts w:ascii="Times New Roman" w:hAnsi="Times New Roman" w:cs="Times New Roman"/>
        </w:rPr>
      </w:pPr>
    </w:p>
    <w:p w:rsidR="00B80C75" w:rsidRDefault="00B80C75">
      <w:pPr>
        <w:rPr>
          <w:rFonts w:ascii="Times New Roman" w:hAnsi="Times New Roman" w:cs="Times New Roman"/>
        </w:rPr>
      </w:pPr>
    </w:p>
    <w:sectPr w:rsidR="00B80C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01F11" w:rsidRDefault="00501F11" w:rsidP="00AC05F0">
      <w:r>
        <w:separator/>
      </w:r>
    </w:p>
  </w:endnote>
  <w:endnote w:type="continuationSeparator" w:id="0">
    <w:p w:rsidR="00501F11" w:rsidRDefault="00501F11" w:rsidP="00AC0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01F11" w:rsidRDefault="00501F11" w:rsidP="00AC05F0">
      <w:r>
        <w:separator/>
      </w:r>
    </w:p>
  </w:footnote>
  <w:footnote w:type="continuationSeparator" w:id="0">
    <w:p w:rsidR="00501F11" w:rsidRDefault="00501F11" w:rsidP="00AC0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tDAzNTKwMDIyNzRX0lEKTi0uzszPAykwNqwFANYb0YMtAAAA"/>
  </w:docVars>
  <w:rsids>
    <w:rsidRoot w:val="00CB3A51"/>
    <w:rsid w:val="DEBF36E7"/>
    <w:rsid w:val="00007791"/>
    <w:rsid w:val="00021446"/>
    <w:rsid w:val="000608D0"/>
    <w:rsid w:val="000A4B21"/>
    <w:rsid w:val="000D2352"/>
    <w:rsid w:val="000E40FB"/>
    <w:rsid w:val="000E6002"/>
    <w:rsid w:val="00105CB8"/>
    <w:rsid w:val="00121949"/>
    <w:rsid w:val="00124242"/>
    <w:rsid w:val="0012545F"/>
    <w:rsid w:val="00133B88"/>
    <w:rsid w:val="00147E8E"/>
    <w:rsid w:val="00174AFD"/>
    <w:rsid w:val="00177BC7"/>
    <w:rsid w:val="00187A76"/>
    <w:rsid w:val="001A0584"/>
    <w:rsid w:val="001A45DD"/>
    <w:rsid w:val="001B6CFD"/>
    <w:rsid w:val="001D245F"/>
    <w:rsid w:val="002008E4"/>
    <w:rsid w:val="00223222"/>
    <w:rsid w:val="0022690A"/>
    <w:rsid w:val="00254EF6"/>
    <w:rsid w:val="00255E48"/>
    <w:rsid w:val="0027174A"/>
    <w:rsid w:val="00276B8C"/>
    <w:rsid w:val="002F39E8"/>
    <w:rsid w:val="00330799"/>
    <w:rsid w:val="003473E4"/>
    <w:rsid w:val="003645EE"/>
    <w:rsid w:val="003802BE"/>
    <w:rsid w:val="003A2780"/>
    <w:rsid w:val="003C4791"/>
    <w:rsid w:val="003D1989"/>
    <w:rsid w:val="003D3191"/>
    <w:rsid w:val="003D3D71"/>
    <w:rsid w:val="003E613E"/>
    <w:rsid w:val="003E751D"/>
    <w:rsid w:val="004360A9"/>
    <w:rsid w:val="00445B37"/>
    <w:rsid w:val="004470C8"/>
    <w:rsid w:val="00457E10"/>
    <w:rsid w:val="0049129A"/>
    <w:rsid w:val="00492F1A"/>
    <w:rsid w:val="004C63B4"/>
    <w:rsid w:val="004F36D3"/>
    <w:rsid w:val="00501F11"/>
    <w:rsid w:val="00505DF2"/>
    <w:rsid w:val="0051500B"/>
    <w:rsid w:val="00522AD5"/>
    <w:rsid w:val="005234B6"/>
    <w:rsid w:val="00526DB9"/>
    <w:rsid w:val="00577CBC"/>
    <w:rsid w:val="00582A7C"/>
    <w:rsid w:val="00593565"/>
    <w:rsid w:val="005B43D5"/>
    <w:rsid w:val="005B6C93"/>
    <w:rsid w:val="005E3BDD"/>
    <w:rsid w:val="00605BE7"/>
    <w:rsid w:val="00613408"/>
    <w:rsid w:val="00634A25"/>
    <w:rsid w:val="00656FCA"/>
    <w:rsid w:val="00670E3D"/>
    <w:rsid w:val="006971F7"/>
    <w:rsid w:val="006B74FD"/>
    <w:rsid w:val="006C20EB"/>
    <w:rsid w:val="006F1713"/>
    <w:rsid w:val="00730AB8"/>
    <w:rsid w:val="007310ED"/>
    <w:rsid w:val="00737853"/>
    <w:rsid w:val="00747B33"/>
    <w:rsid w:val="00752EEE"/>
    <w:rsid w:val="00760C2C"/>
    <w:rsid w:val="0077404F"/>
    <w:rsid w:val="00782BBF"/>
    <w:rsid w:val="007D3AC0"/>
    <w:rsid w:val="007D4D92"/>
    <w:rsid w:val="007D61D6"/>
    <w:rsid w:val="007E4D74"/>
    <w:rsid w:val="007E74B2"/>
    <w:rsid w:val="007F25AA"/>
    <w:rsid w:val="007F739A"/>
    <w:rsid w:val="008017A0"/>
    <w:rsid w:val="00801E56"/>
    <w:rsid w:val="008214A2"/>
    <w:rsid w:val="008509E3"/>
    <w:rsid w:val="00853065"/>
    <w:rsid w:val="00872A15"/>
    <w:rsid w:val="00890270"/>
    <w:rsid w:val="00896CEC"/>
    <w:rsid w:val="008A64A6"/>
    <w:rsid w:val="008D2C0D"/>
    <w:rsid w:val="008D69ED"/>
    <w:rsid w:val="008E6E08"/>
    <w:rsid w:val="009164EF"/>
    <w:rsid w:val="00927B83"/>
    <w:rsid w:val="00950DB2"/>
    <w:rsid w:val="00962E0E"/>
    <w:rsid w:val="00963E1B"/>
    <w:rsid w:val="009656DC"/>
    <w:rsid w:val="00972B3A"/>
    <w:rsid w:val="00987C62"/>
    <w:rsid w:val="009B412B"/>
    <w:rsid w:val="00A0088D"/>
    <w:rsid w:val="00A019AA"/>
    <w:rsid w:val="00A05639"/>
    <w:rsid w:val="00A156DA"/>
    <w:rsid w:val="00A379FC"/>
    <w:rsid w:val="00A41D88"/>
    <w:rsid w:val="00A426FA"/>
    <w:rsid w:val="00A4525C"/>
    <w:rsid w:val="00A65251"/>
    <w:rsid w:val="00A65C7E"/>
    <w:rsid w:val="00A7057D"/>
    <w:rsid w:val="00A76641"/>
    <w:rsid w:val="00AC05F0"/>
    <w:rsid w:val="00B176E3"/>
    <w:rsid w:val="00B17BA9"/>
    <w:rsid w:val="00B37622"/>
    <w:rsid w:val="00B67B7A"/>
    <w:rsid w:val="00B71311"/>
    <w:rsid w:val="00B713B2"/>
    <w:rsid w:val="00B72FC8"/>
    <w:rsid w:val="00B80C75"/>
    <w:rsid w:val="00BA013E"/>
    <w:rsid w:val="00BB5B74"/>
    <w:rsid w:val="00BE3FDB"/>
    <w:rsid w:val="00BE6E9D"/>
    <w:rsid w:val="00BF581B"/>
    <w:rsid w:val="00BF7778"/>
    <w:rsid w:val="00C037E6"/>
    <w:rsid w:val="00C560E3"/>
    <w:rsid w:val="00C9544B"/>
    <w:rsid w:val="00CA3BC6"/>
    <w:rsid w:val="00CA75F5"/>
    <w:rsid w:val="00CB3A51"/>
    <w:rsid w:val="00CB7C02"/>
    <w:rsid w:val="00CE0EE0"/>
    <w:rsid w:val="00CE3E80"/>
    <w:rsid w:val="00CF005B"/>
    <w:rsid w:val="00D26F8E"/>
    <w:rsid w:val="00D44F9F"/>
    <w:rsid w:val="00D52C8F"/>
    <w:rsid w:val="00D56B7B"/>
    <w:rsid w:val="00D659E0"/>
    <w:rsid w:val="00DB1FCE"/>
    <w:rsid w:val="00DD4ED0"/>
    <w:rsid w:val="00DE153A"/>
    <w:rsid w:val="00DE6FFB"/>
    <w:rsid w:val="00DF64EC"/>
    <w:rsid w:val="00E02F4D"/>
    <w:rsid w:val="00E13B7D"/>
    <w:rsid w:val="00E22451"/>
    <w:rsid w:val="00E42FFF"/>
    <w:rsid w:val="00E65066"/>
    <w:rsid w:val="00E74182"/>
    <w:rsid w:val="00E830A8"/>
    <w:rsid w:val="00E941D6"/>
    <w:rsid w:val="00E972EA"/>
    <w:rsid w:val="00EB2632"/>
    <w:rsid w:val="00EC2D00"/>
    <w:rsid w:val="00EC7353"/>
    <w:rsid w:val="00ED3F60"/>
    <w:rsid w:val="00ED7E55"/>
    <w:rsid w:val="00ED7E5C"/>
    <w:rsid w:val="00EE0F6A"/>
    <w:rsid w:val="00EE1D73"/>
    <w:rsid w:val="00EE5759"/>
    <w:rsid w:val="00EE6778"/>
    <w:rsid w:val="00F2321F"/>
    <w:rsid w:val="00F34E23"/>
    <w:rsid w:val="00F74937"/>
    <w:rsid w:val="00F918D3"/>
    <w:rsid w:val="00F93954"/>
    <w:rsid w:val="00FA3213"/>
    <w:rsid w:val="00FB6F62"/>
    <w:rsid w:val="00FD0BE5"/>
    <w:rsid w:val="00FE29FE"/>
    <w:rsid w:val="00FE705D"/>
    <w:rsid w:val="00FF0199"/>
    <w:rsid w:val="00FF18C7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86FE3C1C-0011-4A4C-8B2B-C7CE30B8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1</TotalTime>
  <Pages>3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Runmin</dc:creator>
  <cp:lastModifiedBy>Li Runmin</cp:lastModifiedBy>
  <cp:revision>102</cp:revision>
  <dcterms:created xsi:type="dcterms:W3CDTF">2022-10-22T20:05:00Z</dcterms:created>
  <dcterms:modified xsi:type="dcterms:W3CDTF">2023-05-0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EAFC2DEAA3B826D567A6B1639E2AAA62</vt:lpwstr>
  </property>
</Properties>
</file>